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mproved Human Bone Marrow Mesenchymal Stem Cell Osteogenesis in 3D Bioprinted Tissue Scaffolds with Low Intensity Pulsed Ultrasound Stimul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Xuan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athan J. Castr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i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aitao C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itra Aliabouza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ausik Sark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and Lijie Grace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ListParagraph"/>
        <w:numPr>
          <w:ilvl w:val="0"/>
          <w:numId w:val="1"/>
        </w:numPr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Mechanical and Aerospace Engineering, The George Washington University, Washington DC 20052, USA</w:t>
      </w:r>
    </w:p>
    <w:p>
      <w:pPr>
        <w:pStyle w:val="ListParagraph"/>
        <w:numPr>
          <w:ilvl w:val="0"/>
          <w:numId w:val="1"/>
        </w:numPr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Biomedical Engineering, The George Washington University, Washington DC 20052, USA</w:t>
      </w:r>
    </w:p>
    <w:p>
      <w:pPr>
        <w:pStyle w:val="ListParagraph"/>
        <w:numPr>
          <w:ilvl w:val="0"/>
          <w:numId w:val="1"/>
        </w:numPr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Medicine, The George Washington University, Washington DC 20052, US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. Lijie Grace Zha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202-994-247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202-994-0238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: lgzhang@gwu.edu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iling Address: 800 22nd Street NW Science and Engineering Hall, Room 3590, Washington DC, 2005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6850" cy="3775075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7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.  Contact angle of four scaffold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ata are mean ± standard error of the mean, n=9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20:17:00Z</dcterms:created>
  <dc:creator>XT1</dc:creator>
  <dc:description/>
  <cp:keywords/>
  <dc:language>en-US</dc:language>
  <cp:lastModifiedBy>Microsoft Office User</cp:lastModifiedBy>
  <dcterms:modified xsi:type="dcterms:W3CDTF">2016-07-19T14:34:00Z</dcterms:modified>
  <cp:revision>3</cp:revision>
  <dc:subject/>
  <dc:title/>
</cp:coreProperties>
</file>